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11D82" w14:textId="74029EC4" w:rsidR="00FB32CF" w:rsidRDefault="00FB32CF">
      <w:bookmarkStart w:id="0" w:name="_GoBack"/>
      <w:bookmarkEnd w:id="0"/>
    </w:p>
    <w:tbl>
      <w:tblPr>
        <w:tblStyle w:val="ListTable6Colorful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B32CF" w:rsidRPr="005F726A" w14:paraId="00066815" w14:textId="77777777" w:rsidTr="00155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8DBE6" w14:textId="78387F86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Broad Cause of Admiss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8E784" w14:textId="77777777" w:rsidR="00FB32CF" w:rsidRPr="005F726A" w:rsidRDefault="00FB32CF" w:rsidP="00155953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Specific Cause of Admission</w:t>
            </w:r>
          </w:p>
        </w:tc>
      </w:tr>
      <w:tr w:rsidR="00FB32CF" w:rsidRPr="005F726A" w14:paraId="5DAF7B63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398CA" w14:textId="77777777" w:rsidR="00FB32CF" w:rsidRPr="005F726A" w:rsidRDefault="00FB32CF" w:rsidP="00982ECC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Bur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948D7" w14:textId="77777777" w:rsidR="00FB32CF" w:rsidRPr="005F726A" w:rsidRDefault="00FB32CF" w:rsidP="00982ECC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Set on Fire</w:t>
            </w:r>
          </w:p>
          <w:p w14:paraId="21629309" w14:textId="218175E9" w:rsidR="00FB32CF" w:rsidRPr="005F726A" w:rsidRDefault="00FB32CF" w:rsidP="00982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 xml:space="preserve">Other Burn </w:t>
            </w:r>
          </w:p>
        </w:tc>
      </w:tr>
      <w:tr w:rsidR="00FB32CF" w:rsidRPr="005F726A" w14:paraId="03BAD589" w14:textId="77777777" w:rsidTr="00155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D6ADE" w14:textId="77777777" w:rsidR="00FB32CF" w:rsidRPr="005F726A" w:rsidRDefault="00FB32CF" w:rsidP="00155953">
            <w:p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Collision with Moving Objec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9A1AF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Hit by Vehicle</w:t>
            </w:r>
          </w:p>
          <w:p w14:paraId="67DCAB03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Hit by Train</w:t>
            </w:r>
          </w:p>
          <w:p w14:paraId="1799766C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Hit by Lawn Equipment</w:t>
            </w:r>
          </w:p>
          <w:p w14:paraId="7560C906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Hit by Airplane</w:t>
            </w:r>
          </w:p>
          <w:p w14:paraId="136423B7" w14:textId="0EAA1734" w:rsidR="00FB32CF" w:rsidRPr="005F726A" w:rsidRDefault="00FB32CF" w:rsidP="00982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 xml:space="preserve">Hit by </w:t>
            </w:r>
            <w:proofErr w:type="gramStart"/>
            <w:r w:rsidRPr="005F726A">
              <w:rPr>
                <w:rFonts w:ascii="Times New Roman" w:hAnsi="Times New Roman" w:cs="Times New Roman"/>
              </w:rPr>
              <w:t>Other</w:t>
            </w:r>
            <w:proofErr w:type="gramEnd"/>
            <w:r w:rsidRPr="005F726A">
              <w:rPr>
                <w:rFonts w:ascii="Times New Roman" w:hAnsi="Times New Roman" w:cs="Times New Roman"/>
              </w:rPr>
              <w:t xml:space="preserve"> Moving Object</w:t>
            </w:r>
          </w:p>
        </w:tc>
      </w:tr>
      <w:tr w:rsidR="00FB32CF" w:rsidRPr="005F726A" w14:paraId="247E6935" w14:textId="77777777" w:rsidTr="00155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EA922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Collision with Non-moving Object</w:t>
            </w:r>
          </w:p>
          <w:p w14:paraId="2ECB5851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7E288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ollision with Building/Window</w:t>
            </w:r>
          </w:p>
          <w:p w14:paraId="2B8A63B5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ollision with Natural Object/Structure</w:t>
            </w:r>
          </w:p>
          <w:p w14:paraId="771FEA98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ollision with Power Lines</w:t>
            </w:r>
          </w:p>
          <w:p w14:paraId="1E77D33D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ollision with Wind Turbines</w:t>
            </w:r>
          </w:p>
          <w:p w14:paraId="03385E18" w14:textId="4CDA3290" w:rsidR="00FB32CF" w:rsidRPr="005F726A" w:rsidRDefault="00FB32CF" w:rsidP="00982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 xml:space="preserve">Collision with </w:t>
            </w:r>
            <w:proofErr w:type="gramStart"/>
            <w:r w:rsidRPr="005F726A">
              <w:rPr>
                <w:rFonts w:ascii="Times New Roman" w:hAnsi="Times New Roman" w:cs="Times New Roman"/>
              </w:rPr>
              <w:t>Other</w:t>
            </w:r>
            <w:proofErr w:type="gramEnd"/>
            <w:r w:rsidRPr="005F726A">
              <w:rPr>
                <w:rFonts w:ascii="Times New Roman" w:hAnsi="Times New Roman" w:cs="Times New Roman"/>
              </w:rPr>
              <w:t xml:space="preserve"> Non-moving Object</w:t>
            </w:r>
          </w:p>
        </w:tc>
      </w:tr>
      <w:tr w:rsidR="00FB32CF" w:rsidRPr="005F726A" w14:paraId="7DCDAFAB" w14:textId="77777777" w:rsidTr="00155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6C95C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Collision with Unspecified Objec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79441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ollision with Unspecified Object</w:t>
            </w:r>
          </w:p>
          <w:p w14:paraId="44BF668B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72F39B25" w14:textId="77777777" w:rsidTr="00155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936C5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Diseas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702F3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West Nile Virus</w:t>
            </w:r>
          </w:p>
          <w:p w14:paraId="1BD906E3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anine Distemper Virus</w:t>
            </w:r>
          </w:p>
          <w:p w14:paraId="6FE9E770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Avian Poxvirus</w:t>
            </w:r>
          </w:p>
          <w:p w14:paraId="7B609DA2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Rabies</w:t>
            </w:r>
          </w:p>
          <w:p w14:paraId="448C4A0F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Avian Botulism</w:t>
            </w:r>
          </w:p>
          <w:p w14:paraId="5502052E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Mycoplasma Conjunctivitis</w:t>
            </w:r>
          </w:p>
          <w:p w14:paraId="498D867C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White Nose Syndrome (confirmed)</w:t>
            </w:r>
          </w:p>
          <w:p w14:paraId="556D158B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Infected Lacerations/Wound(s)</w:t>
            </w:r>
          </w:p>
          <w:p w14:paraId="54E04ECF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Respiratory Infection (upper and/or lower)</w:t>
            </w:r>
          </w:p>
          <w:p w14:paraId="3C3C48D2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Other Neurologic Disease</w:t>
            </w:r>
          </w:p>
          <w:p w14:paraId="6FC27029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Other Non-neurologic Disease</w:t>
            </w:r>
          </w:p>
          <w:p w14:paraId="1155C6DD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Unidentified/Unspecified Disease</w:t>
            </w:r>
          </w:p>
          <w:p w14:paraId="22BACA67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1901D83E" w14:textId="77777777" w:rsidTr="00155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3D075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Domestic Animal Interac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B0CF46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at Attack</w:t>
            </w:r>
          </w:p>
          <w:p w14:paraId="6D0CA82A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Dog Attack</w:t>
            </w:r>
          </w:p>
          <w:p w14:paraId="199C374A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410553AA" w14:textId="77777777" w:rsidTr="00155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D18B80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Electrocu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1AA8E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Electrocution</w:t>
            </w:r>
          </w:p>
          <w:p w14:paraId="6F58E991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2B81FB3F" w14:textId="77777777" w:rsidTr="001559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7817F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Human Attack Interac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F855C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Non-projectile Attack by Human</w:t>
            </w:r>
          </w:p>
          <w:p w14:paraId="470BD1F2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6A238C0C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05A8E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Inappropriate Human Possess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EDC0B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Kept as Pet</w:t>
            </w:r>
          </w:p>
          <w:p w14:paraId="067C5F67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aken with Intent to Rescue/Raise</w:t>
            </w:r>
          </w:p>
          <w:p w14:paraId="6C6497E1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30A08B5D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08531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Injury with Unspecified Caus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2AB07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Bone Fracture</w:t>
            </w:r>
          </w:p>
          <w:p w14:paraId="5B27F9B1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Head Trauma</w:t>
            </w:r>
          </w:p>
          <w:p w14:paraId="27A2E673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rop Injury</w:t>
            </w:r>
          </w:p>
          <w:p w14:paraId="2F6F99E1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Neck/Spinal Injury</w:t>
            </w:r>
          </w:p>
          <w:p w14:paraId="676F06E1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Facial Injury</w:t>
            </w:r>
          </w:p>
          <w:p w14:paraId="2967E425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Ocular Injury</w:t>
            </w:r>
          </w:p>
          <w:p w14:paraId="11A82354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Wounds/Abrasions</w:t>
            </w:r>
          </w:p>
          <w:p w14:paraId="7A6016B8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Unspecified Injury</w:t>
            </w:r>
          </w:p>
          <w:p w14:paraId="53547C71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Congenital Defect</w:t>
            </w:r>
          </w:p>
          <w:p w14:paraId="6B36CE98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260DB447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F493A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Non-domestic Animal Interactio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8F2C3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Same Species Wildlife Attack</w:t>
            </w:r>
          </w:p>
          <w:p w14:paraId="560601A0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Different Species Wildlife Attack</w:t>
            </w:r>
          </w:p>
          <w:p w14:paraId="3F792859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26992A42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9C861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Non-trap Entrapment/Entanglem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9211B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Entangled in Fishing Line</w:t>
            </w:r>
          </w:p>
          <w:p w14:paraId="7D17E9FD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Entangled in Other String</w:t>
            </w:r>
          </w:p>
          <w:p w14:paraId="19787F4E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Sports or Landscaping Net</w:t>
            </w:r>
          </w:p>
          <w:p w14:paraId="3EB8987F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Other Net</w:t>
            </w:r>
          </w:p>
          <w:p w14:paraId="4ABF0CB7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Litter/Garbage</w:t>
            </w:r>
          </w:p>
          <w:p w14:paraId="1E579463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Pool</w:t>
            </w:r>
          </w:p>
          <w:p w14:paraId="20E44D85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Building</w:t>
            </w:r>
          </w:p>
          <w:p w14:paraId="717E9997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Garbage Receptacle</w:t>
            </w:r>
          </w:p>
          <w:p w14:paraId="20D7317D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Window Well</w:t>
            </w:r>
          </w:p>
          <w:p w14:paraId="7A925728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Vehicle</w:t>
            </w:r>
          </w:p>
          <w:p w14:paraId="5B269610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Oil/Grease Contamination</w:t>
            </w:r>
          </w:p>
          <w:p w14:paraId="7257B974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Fence</w:t>
            </w:r>
          </w:p>
          <w:p w14:paraId="2A728895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Gutter</w:t>
            </w:r>
          </w:p>
          <w:p w14:paraId="06EE9645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Mailbox</w:t>
            </w:r>
          </w:p>
          <w:p w14:paraId="0A079C40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5F726A">
              <w:rPr>
                <w:rFonts w:ascii="Times New Roman" w:hAnsi="Times New Roman" w:cs="Times New Roman"/>
              </w:rPr>
              <w:t>Other</w:t>
            </w:r>
            <w:proofErr w:type="gramEnd"/>
            <w:r w:rsidRPr="005F726A">
              <w:rPr>
                <w:rFonts w:ascii="Times New Roman" w:hAnsi="Times New Roman" w:cs="Times New Roman"/>
              </w:rPr>
              <w:t xml:space="preserve"> Non-trap Entrapment</w:t>
            </w:r>
          </w:p>
          <w:p w14:paraId="61020C27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6C08B671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F6E3A4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Orphaned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7F73A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Orphaned</w:t>
            </w:r>
          </w:p>
          <w:p w14:paraId="29242E15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1C683F29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BEC96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Projectile Injur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000BE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Gunshot</w:t>
            </w:r>
          </w:p>
          <w:p w14:paraId="1CE97974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BB Gun</w:t>
            </w:r>
          </w:p>
          <w:p w14:paraId="43E51781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Paintball Gun</w:t>
            </w:r>
          </w:p>
          <w:p w14:paraId="46C38AD3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Bow/Arrow</w:t>
            </w:r>
          </w:p>
          <w:p w14:paraId="56B1AE1F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Non-weapon Projectile</w:t>
            </w:r>
          </w:p>
          <w:p w14:paraId="7971C38F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3F4A12B5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4BC542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Toxicity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B6C1E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Lead Toxicity</w:t>
            </w:r>
          </w:p>
          <w:p w14:paraId="13CF6709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Landscaping Chemicals Toxicity</w:t>
            </w:r>
          </w:p>
          <w:p w14:paraId="16B07739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Rodenticide Toxicity</w:t>
            </w:r>
          </w:p>
          <w:p w14:paraId="0ADA8CF8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Pesticide Toxicity</w:t>
            </w:r>
          </w:p>
          <w:p w14:paraId="7D5EAF9A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Unspecified Toxicity</w:t>
            </w:r>
          </w:p>
          <w:p w14:paraId="348398EA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Ornamental Plant Toxicity</w:t>
            </w:r>
          </w:p>
          <w:p w14:paraId="5EB4205A" w14:textId="6E23E2DB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Pool Chemical Toxicity</w:t>
            </w:r>
          </w:p>
        </w:tc>
      </w:tr>
      <w:tr w:rsidR="00FB32CF" w:rsidRPr="005F726A" w14:paraId="5C52E86E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C86D1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Trap Entrapment/Entanglem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CCA55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Humane Cage Trap</w:t>
            </w:r>
          </w:p>
          <w:p w14:paraId="523AE084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Glue Trap</w:t>
            </w:r>
          </w:p>
          <w:p w14:paraId="37C4064A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Grease Trap</w:t>
            </w:r>
          </w:p>
          <w:p w14:paraId="763212A8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Leghold/Snare Trap</w:t>
            </w:r>
          </w:p>
          <w:p w14:paraId="7A02A5B2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Mouse Trap</w:t>
            </w:r>
          </w:p>
          <w:p w14:paraId="529BA8CE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Trapped in Mole Trap</w:t>
            </w:r>
          </w:p>
          <w:p w14:paraId="38A7CC84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 xml:space="preserve">Trapped in </w:t>
            </w:r>
            <w:proofErr w:type="gramStart"/>
            <w:r w:rsidRPr="005F726A">
              <w:rPr>
                <w:rFonts w:ascii="Times New Roman" w:hAnsi="Times New Roman" w:cs="Times New Roman"/>
              </w:rPr>
              <w:t>Other</w:t>
            </w:r>
            <w:proofErr w:type="gramEnd"/>
            <w:r w:rsidRPr="005F726A">
              <w:rPr>
                <w:rFonts w:ascii="Times New Roman" w:hAnsi="Times New Roman" w:cs="Times New Roman"/>
              </w:rPr>
              <w:t xml:space="preserve"> Trap</w:t>
            </w:r>
          </w:p>
          <w:p w14:paraId="185DAA17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6D73E16A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BA703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Unspecified/Unknown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33233D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Unknown</w:t>
            </w:r>
          </w:p>
          <w:p w14:paraId="13DBAC76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4F6B248F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B8257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Unspecified Attack Victim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40D90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Attack by Unspecified source</w:t>
            </w:r>
          </w:p>
          <w:p w14:paraId="68E90B80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5E1167A2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673D7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Unspecified Entrapm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6DC8A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Unspecified Entrapment</w:t>
            </w:r>
          </w:p>
          <w:p w14:paraId="27F78761" w14:textId="77777777" w:rsidR="00FB32CF" w:rsidRPr="005F726A" w:rsidRDefault="00FB32CF" w:rsidP="0015595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32CF" w:rsidRPr="005F726A" w14:paraId="4C627AEA" w14:textId="77777777" w:rsidTr="0015595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1920F" w14:textId="77777777" w:rsidR="00FB32CF" w:rsidRPr="005F726A" w:rsidRDefault="00FB32CF" w:rsidP="00155953">
            <w:pPr>
              <w:spacing w:after="0"/>
              <w:rPr>
                <w:rFonts w:ascii="Times New Roman" w:hAnsi="Times New Roman" w:cs="Times New Roman"/>
                <w:b w:val="0"/>
                <w:bCs w:val="0"/>
              </w:rPr>
            </w:pPr>
            <w:r w:rsidRPr="005F726A">
              <w:rPr>
                <w:rFonts w:ascii="Times New Roman" w:hAnsi="Times New Roman" w:cs="Times New Roman"/>
                <w:b w:val="0"/>
                <w:bCs w:val="0"/>
              </w:rPr>
              <w:t>Weather Event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0D2BFC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Precipitation Weather Event</w:t>
            </w:r>
          </w:p>
          <w:p w14:paraId="595D108D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Extreme Temperature Weather Event</w:t>
            </w:r>
          </w:p>
          <w:p w14:paraId="6250DF4A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Wind Weather Event</w:t>
            </w:r>
          </w:p>
          <w:p w14:paraId="53931391" w14:textId="77777777" w:rsidR="00FB32CF" w:rsidRPr="005F726A" w:rsidRDefault="00FB32CF" w:rsidP="0015595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726A">
              <w:rPr>
                <w:rFonts w:ascii="Times New Roman" w:hAnsi="Times New Roman" w:cs="Times New Roman"/>
              </w:rPr>
              <w:t>Other Weather Event</w:t>
            </w:r>
          </w:p>
        </w:tc>
      </w:tr>
    </w:tbl>
    <w:p w14:paraId="4C8FE9CB" w14:textId="77777777" w:rsidR="00FB32CF" w:rsidRDefault="00FB32CF"/>
    <w:sectPr w:rsidR="00FB3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6A"/>
    <w:rsid w:val="001873AE"/>
    <w:rsid w:val="001C4E00"/>
    <w:rsid w:val="005F726A"/>
    <w:rsid w:val="008C59BF"/>
    <w:rsid w:val="00982ECC"/>
    <w:rsid w:val="009A72F7"/>
    <w:rsid w:val="00E96301"/>
    <w:rsid w:val="00EE7975"/>
    <w:rsid w:val="00FB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B9D00"/>
  <w15:chartTrackingRefBased/>
  <w15:docId w15:val="{C9F9FA2D-871D-45EE-AF01-52C42EF1D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F72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F72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3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2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lton</dc:creator>
  <cp:keywords/>
  <dc:description/>
  <cp:lastModifiedBy>Rachel Dalton</cp:lastModifiedBy>
  <cp:revision>1</cp:revision>
  <dcterms:created xsi:type="dcterms:W3CDTF">2020-05-01T19:50:00Z</dcterms:created>
  <dcterms:modified xsi:type="dcterms:W3CDTF">2020-05-01T20:15:00Z</dcterms:modified>
</cp:coreProperties>
</file>